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  <w:lang w:eastAsia="es-AR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 w:eastAsia="es-AR"/>
        </w:rPr>
        <w:t>Table S2.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es-AR"/>
        </w:rPr>
        <w:t xml:space="preserve"> All density surface models (DSM) teste</w:t>
      </w:r>
      <w:r>
        <w:rPr>
          <w:rFonts w:eastAsia="Times New Roman" w:cs="Times New Roman" w:ascii="Times New Roman" w:hAnsi="Times New Roman"/>
          <w:i w:val="false"/>
          <w:iCs w:val="false"/>
          <w:color w:val="000000"/>
          <w:sz w:val="24"/>
          <w:szCs w:val="24"/>
          <w:lang w:val="en-US" w:eastAsia="es-AR"/>
        </w:rPr>
        <w:t>d for herbivores in all surveys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es-AR"/>
        </w:rPr>
        <w:t>. Degrees of freedom (df), Generalized Cross Validation (GCV) and percentage of explained deviance are given. The best-fit models are indicated with *.</w:t>
      </w:r>
    </w:p>
    <w:tbl>
      <w:tblPr>
        <w:tblW w:w="8498" w:type="dxa"/>
        <w:jc w:val="left"/>
        <w:tblInd w:w="0" w:type="dxa"/>
        <w:tblLayout w:type="fixed"/>
        <w:tblCellMar>
          <w:top w:w="60" w:type="dxa"/>
          <w:left w:w="60" w:type="dxa"/>
          <w:bottom w:w="60" w:type="dxa"/>
          <w:right w:w="60" w:type="dxa"/>
        </w:tblCellMar>
      </w:tblPr>
      <w:tblGrid>
        <w:gridCol w:w="349"/>
        <w:gridCol w:w="2236"/>
        <w:gridCol w:w="808"/>
        <w:gridCol w:w="1789"/>
        <w:gridCol w:w="829"/>
        <w:gridCol w:w="796"/>
        <w:gridCol w:w="1691"/>
      </w:tblGrid>
      <w:tr>
        <w:trPr/>
        <w:tc>
          <w:tcPr>
            <w:tcW w:w="258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AR"/>
              </w:rPr>
              <w:t>Sampling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shd w:fill="auto" w:val="clear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AR"/>
              </w:rPr>
              <w:t>Model</w:t>
            </w:r>
          </w:p>
        </w:tc>
        <w:tc>
          <w:tcPr>
            <w:tcW w:w="1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shd w:fill="auto" w:val="clear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shd w:fill="auto" w:val="clear"/>
                <w:lang w:eastAsia="es-AR"/>
              </w:rPr>
              <w:t>Co-variables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shd w:fill="auto" w:val="clear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shd w:fill="auto" w:val="clear"/>
                <w:lang w:eastAsia="es-AR"/>
              </w:rPr>
              <w:t>df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shd w:fill="auto" w:val="clear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shd w:fill="auto" w:val="clear"/>
                <w:lang w:eastAsia="es-AR"/>
              </w:rPr>
              <w:t>GCV</w:t>
            </w:r>
          </w:p>
        </w:tc>
        <w:tc>
          <w:tcPr>
            <w:tcW w:w="16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shd w:fill="auto" w:val="clear"/>
                <w:lang w:eastAsia="es-AR"/>
              </w:rPr>
              <w:t>Expl. Dev. (%)</w:t>
            </w:r>
          </w:p>
        </w:tc>
      </w:tr>
      <w:tr>
        <w:trPr/>
        <w:tc>
          <w:tcPr>
            <w:tcW w:w="8498" w:type="dxa"/>
            <w:gridSpan w:val="7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s-AR"/>
              </w:rPr>
              <w:t>L. guanicoe</w:t>
            </w:r>
          </w:p>
        </w:tc>
      </w:tr>
      <w:tr>
        <w:trPr/>
        <w:tc>
          <w:tcPr>
            <w:tcW w:w="349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2236" w:type="dxa"/>
            <w:vMerge w:val="restart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October2008 (spring)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hg1</w:t>
            </w:r>
          </w:p>
        </w:tc>
        <w:tc>
          <w:tcPr>
            <w:tcW w:w="178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AR"/>
              </w:rPr>
              <w:t>s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es-AR"/>
              </w:rPr>
              <w:t>x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AR"/>
              </w:rPr>
              <w:t>) +s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es-AR"/>
              </w:rPr>
              <w:t>y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AR"/>
              </w:rPr>
              <w:t>)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s-AR"/>
              </w:rPr>
              <w:t>*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6.59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120.75</w:t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28.2</w:t>
            </w:r>
          </w:p>
        </w:tc>
      </w:tr>
      <w:tr>
        <w:trPr/>
        <w:tc>
          <w:tcPr>
            <w:tcW w:w="34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223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auto" w:val="clear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hg2</w:t>
            </w:r>
          </w:p>
        </w:tc>
        <w:tc>
          <w:tcPr>
            <w:tcW w:w="178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val="en-US" w:eastAsia="es-AR"/>
              </w:rPr>
              <w:t>s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shd w:fill="auto" w:val="clear"/>
                <w:lang w:val="en-US" w:eastAsia="es-AR"/>
              </w:rPr>
              <w:t>x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val="en-US" w:eastAsia="es-AR"/>
              </w:rPr>
              <w:t>) +s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shd w:fill="auto" w:val="clear"/>
                <w:lang w:val="en-US" w:eastAsia="es-AR"/>
              </w:rPr>
              <w:t>y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val="en-US" w:eastAsia="es-AR"/>
              </w:rPr>
              <w:t>) + s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shd w:fill="auto" w:val="clear"/>
                <w:lang w:val="en-US" w:eastAsia="es-AR"/>
              </w:rPr>
              <w:t>d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val="en-US" w:eastAsia="es-AR"/>
              </w:rPr>
              <w:t>)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5.724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130.24</w:t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19.4</w:t>
            </w:r>
          </w:p>
        </w:tc>
      </w:tr>
      <w:tr>
        <w:trPr/>
        <w:tc>
          <w:tcPr>
            <w:tcW w:w="34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223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auto" w:val="clear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hg3</w:t>
            </w:r>
          </w:p>
        </w:tc>
        <w:tc>
          <w:tcPr>
            <w:tcW w:w="178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val="en-US" w:eastAsia="es-AR"/>
              </w:rPr>
              <w:t>s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shd w:fill="auto" w:val="clear"/>
                <w:lang w:val="en-US" w:eastAsia="es-AR"/>
              </w:rPr>
              <w:t>d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val="en-US" w:eastAsia="es-AR"/>
              </w:rPr>
              <w:t>)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1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124.27</w:t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5.7</w:t>
            </w:r>
          </w:p>
        </w:tc>
      </w:tr>
      <w:tr>
        <w:trPr/>
        <w:tc>
          <w:tcPr>
            <w:tcW w:w="349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2236" w:type="dxa"/>
            <w:vMerge w:val="restart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January 2009 (summer)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hg4</w:t>
            </w:r>
          </w:p>
        </w:tc>
        <w:tc>
          <w:tcPr>
            <w:tcW w:w="178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AR"/>
              </w:rPr>
              <w:t>s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es-AR"/>
              </w:rPr>
              <w:t>x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AR"/>
              </w:rPr>
              <w:t>) +s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es-AR"/>
              </w:rPr>
              <w:t>y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AR"/>
              </w:rPr>
              <w:t>)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3.177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54.87</w:t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34.8</w:t>
            </w:r>
          </w:p>
        </w:tc>
      </w:tr>
      <w:tr>
        <w:trPr/>
        <w:tc>
          <w:tcPr>
            <w:tcW w:w="34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223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shd w:fill="auto" w:val="clear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eastAsia="es-AR"/>
              </w:rPr>
              <w:t>hg5</w:t>
            </w:r>
          </w:p>
        </w:tc>
        <w:tc>
          <w:tcPr>
            <w:tcW w:w="178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shd w:fill="auto" w:val="clear"/>
                <w:lang w:val="en-US" w:eastAsia="es-AR"/>
              </w:rPr>
              <w:t>s(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shd w:fill="auto" w:val="clear"/>
                <w:lang w:val="en-US" w:eastAsia="es-AR"/>
              </w:rPr>
              <w:t>x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shd w:fill="auto" w:val="clear"/>
                <w:lang w:val="en-US" w:eastAsia="es-AR"/>
              </w:rPr>
              <w:t>) +s(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shd w:fill="auto" w:val="clear"/>
                <w:lang w:val="en-US" w:eastAsia="es-AR"/>
              </w:rPr>
              <w:t>y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shd w:fill="auto" w:val="clear"/>
                <w:lang w:val="en-US" w:eastAsia="es-AR"/>
              </w:rPr>
              <w:t>) + s(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shd w:fill="auto" w:val="clear"/>
                <w:lang w:val="en-US" w:eastAsia="es-AR"/>
              </w:rPr>
              <w:t>d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shd w:fill="auto" w:val="clear"/>
                <w:lang w:val="en-US" w:eastAsia="es-AR"/>
              </w:rPr>
              <w:t>)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s-AR"/>
              </w:rPr>
              <w:t>*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7.034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52.41</w:t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43.7</w:t>
            </w:r>
          </w:p>
        </w:tc>
      </w:tr>
      <w:tr>
        <w:trPr/>
        <w:tc>
          <w:tcPr>
            <w:tcW w:w="34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223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auto" w:val="clear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hg6</w:t>
            </w:r>
          </w:p>
        </w:tc>
        <w:tc>
          <w:tcPr>
            <w:tcW w:w="178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val="en-US" w:eastAsia="es-AR"/>
              </w:rPr>
              <w:t>s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shd w:fill="auto" w:val="clear"/>
                <w:lang w:val="en-US" w:eastAsia="es-AR"/>
              </w:rPr>
              <w:t>d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val="en-US" w:eastAsia="es-AR"/>
              </w:rPr>
              <w:t>)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1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72.72</w:t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3.9</w:t>
            </w:r>
          </w:p>
        </w:tc>
      </w:tr>
      <w:tr>
        <w:trPr/>
        <w:tc>
          <w:tcPr>
            <w:tcW w:w="349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2236" w:type="dxa"/>
            <w:vMerge w:val="restart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May 2009 (fall)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hg7</w:t>
            </w:r>
          </w:p>
        </w:tc>
        <w:tc>
          <w:tcPr>
            <w:tcW w:w="178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es-AR"/>
              </w:rPr>
              <w:t>s(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es-AR"/>
              </w:rPr>
              <w:t>x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es-AR"/>
              </w:rPr>
              <w:t>) +s(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es-AR"/>
              </w:rPr>
              <w:t>y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es-AR"/>
              </w:rPr>
              <w:t>)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s-AR"/>
              </w:rPr>
              <w:t>*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4.656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41.07</w:t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24.3</w:t>
            </w:r>
          </w:p>
        </w:tc>
      </w:tr>
      <w:tr>
        <w:trPr/>
        <w:tc>
          <w:tcPr>
            <w:tcW w:w="34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223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auto" w:val="clear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hg8</w:t>
            </w:r>
          </w:p>
        </w:tc>
        <w:tc>
          <w:tcPr>
            <w:tcW w:w="178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val="en-US" w:eastAsia="es-AR"/>
              </w:rPr>
              <w:t>s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shd w:fill="auto" w:val="clear"/>
                <w:lang w:val="en-US" w:eastAsia="es-AR"/>
              </w:rPr>
              <w:t>x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val="en-US" w:eastAsia="es-AR"/>
              </w:rPr>
              <w:t>) +s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shd w:fill="auto" w:val="clear"/>
                <w:lang w:val="en-US" w:eastAsia="es-AR"/>
              </w:rPr>
              <w:t>y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val="en-US" w:eastAsia="es-AR"/>
              </w:rPr>
              <w:t>) + s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shd w:fill="auto" w:val="clear"/>
                <w:lang w:val="en-US" w:eastAsia="es-AR"/>
              </w:rPr>
              <w:t>d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val="en-US" w:eastAsia="es-AR"/>
              </w:rPr>
              <w:t>)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3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41.64</w:t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18.8</w:t>
            </w:r>
          </w:p>
        </w:tc>
      </w:tr>
      <w:tr>
        <w:trPr/>
        <w:tc>
          <w:tcPr>
            <w:tcW w:w="34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223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auto" w:val="clear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hg9</w:t>
            </w:r>
          </w:p>
        </w:tc>
        <w:tc>
          <w:tcPr>
            <w:tcW w:w="178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val="en-US" w:eastAsia="es-AR"/>
              </w:rPr>
              <w:t>s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shd w:fill="auto" w:val="clear"/>
                <w:lang w:val="en-US" w:eastAsia="es-AR"/>
              </w:rPr>
              <w:t>d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val="en-US" w:eastAsia="es-AR"/>
              </w:rPr>
              <w:t>)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1.131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45.62</w:t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5.4</w:t>
            </w:r>
          </w:p>
        </w:tc>
      </w:tr>
      <w:tr>
        <w:trPr/>
        <w:tc>
          <w:tcPr>
            <w:tcW w:w="349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2236" w:type="dxa"/>
            <w:vMerge w:val="restart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June 2009 (winter)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hg10</w:t>
            </w:r>
          </w:p>
        </w:tc>
        <w:tc>
          <w:tcPr>
            <w:tcW w:w="178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es-AR"/>
              </w:rPr>
              <w:t>s(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es-AR"/>
              </w:rPr>
              <w:t>x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es-AR"/>
              </w:rPr>
              <w:t>) +s(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es-AR"/>
              </w:rPr>
              <w:t>y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es-AR"/>
              </w:rPr>
              <w:t>)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s-AR"/>
              </w:rPr>
              <w:t>*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7.814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66.77</w:t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50.2</w:t>
            </w:r>
          </w:p>
        </w:tc>
      </w:tr>
      <w:tr>
        <w:trPr/>
        <w:tc>
          <w:tcPr>
            <w:tcW w:w="34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223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auto" w:val="clear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hg11</w:t>
            </w:r>
          </w:p>
        </w:tc>
        <w:tc>
          <w:tcPr>
            <w:tcW w:w="178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val="en-US" w:eastAsia="es-AR"/>
              </w:rPr>
              <w:t>s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shd w:fill="auto" w:val="clear"/>
                <w:lang w:val="en-US" w:eastAsia="es-AR"/>
              </w:rPr>
              <w:t>x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val="en-US" w:eastAsia="es-AR"/>
              </w:rPr>
              <w:t>) +s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shd w:fill="auto" w:val="clear"/>
                <w:lang w:val="en-US" w:eastAsia="es-AR"/>
              </w:rPr>
              <w:t>y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val="en-US" w:eastAsia="es-AR"/>
              </w:rPr>
              <w:t>) + s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shd w:fill="auto" w:val="clear"/>
                <w:lang w:val="en-US" w:eastAsia="es-AR"/>
              </w:rPr>
              <w:t>d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val="en-US" w:eastAsia="es-AR"/>
              </w:rPr>
              <w:t>)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9.111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68.54</w:t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51.3</w:t>
            </w:r>
          </w:p>
        </w:tc>
      </w:tr>
      <w:tr>
        <w:trPr/>
        <w:tc>
          <w:tcPr>
            <w:tcW w:w="34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223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auto" w:val="clear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hg12</w:t>
            </w:r>
          </w:p>
        </w:tc>
        <w:tc>
          <w:tcPr>
            <w:tcW w:w="178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val="en-US" w:eastAsia="es-AR"/>
              </w:rPr>
              <w:t>s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shd w:fill="auto" w:val="clear"/>
                <w:lang w:val="en-US" w:eastAsia="es-AR"/>
              </w:rPr>
              <w:t>d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val="en-US" w:eastAsia="es-AR"/>
              </w:rPr>
              <w:t>)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2.185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98.52</w:t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10.7</w:t>
            </w:r>
          </w:p>
        </w:tc>
      </w:tr>
      <w:tr>
        <w:trPr/>
        <w:tc>
          <w:tcPr>
            <w:tcW w:w="349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2236" w:type="dxa"/>
            <w:vMerge w:val="restart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September 2009 (winter)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hg13</w:t>
            </w:r>
          </w:p>
        </w:tc>
        <w:tc>
          <w:tcPr>
            <w:tcW w:w="178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es-AR"/>
              </w:rPr>
              <w:t>s(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es-AR"/>
              </w:rPr>
              <w:t>x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es-AR"/>
              </w:rPr>
              <w:t>) +s(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es-AR"/>
              </w:rPr>
              <w:t>y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es-AR"/>
              </w:rPr>
              <w:t>)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s-AR"/>
              </w:rPr>
              <w:t>*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4.719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89.19</w:t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36.5</w:t>
            </w:r>
          </w:p>
        </w:tc>
      </w:tr>
      <w:tr>
        <w:trPr/>
        <w:tc>
          <w:tcPr>
            <w:tcW w:w="34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223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auto" w:val="clear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hg14</w:t>
            </w:r>
          </w:p>
        </w:tc>
        <w:tc>
          <w:tcPr>
            <w:tcW w:w="178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val="en-US" w:eastAsia="es-AR"/>
              </w:rPr>
              <w:t>s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shd w:fill="auto" w:val="clear"/>
                <w:lang w:val="en-US" w:eastAsia="es-AR"/>
              </w:rPr>
              <w:t>x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val="en-US" w:eastAsia="es-AR"/>
              </w:rPr>
              <w:t>) +s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shd w:fill="auto" w:val="clear"/>
                <w:lang w:val="en-US" w:eastAsia="es-AR"/>
              </w:rPr>
              <w:t>y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val="en-US" w:eastAsia="es-AR"/>
              </w:rPr>
              <w:t>) + s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shd w:fill="auto" w:val="clear"/>
                <w:lang w:val="en-US" w:eastAsia="es-AR"/>
              </w:rPr>
              <w:t>d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val="en-US" w:eastAsia="es-AR"/>
              </w:rPr>
              <w:t>)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5.462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91.79</w:t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36.3</w:t>
            </w:r>
          </w:p>
        </w:tc>
      </w:tr>
      <w:tr>
        <w:trPr/>
        <w:tc>
          <w:tcPr>
            <w:tcW w:w="34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223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auto" w:val="clear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hg15</w:t>
            </w:r>
          </w:p>
        </w:tc>
        <w:tc>
          <w:tcPr>
            <w:tcW w:w="178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val="en-US" w:eastAsia="es-AR"/>
              </w:rPr>
              <w:t>s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shd w:fill="auto" w:val="clear"/>
                <w:lang w:val="en-US" w:eastAsia="es-AR"/>
              </w:rPr>
              <w:t>d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val="en-US" w:eastAsia="es-AR"/>
              </w:rPr>
              <w:t>)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1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115.35</w:t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7</w:t>
            </w:r>
          </w:p>
        </w:tc>
      </w:tr>
      <w:tr>
        <w:trPr/>
        <w:tc>
          <w:tcPr>
            <w:tcW w:w="349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2236" w:type="dxa"/>
            <w:vMerge w:val="restart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December 2009 (spring)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hg16</w:t>
            </w:r>
          </w:p>
        </w:tc>
        <w:tc>
          <w:tcPr>
            <w:tcW w:w="178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es-AR"/>
              </w:rPr>
              <w:t>s(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es-AR"/>
              </w:rPr>
              <w:t>x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es-AR"/>
              </w:rPr>
              <w:t>) +s(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es-AR"/>
              </w:rPr>
              <w:t>y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es-AR"/>
              </w:rPr>
              <w:t>)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s-AR"/>
              </w:rPr>
              <w:t>*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8.839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83.60</w:t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27</w:t>
            </w:r>
          </w:p>
        </w:tc>
      </w:tr>
      <w:tr>
        <w:trPr/>
        <w:tc>
          <w:tcPr>
            <w:tcW w:w="34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223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auto" w:val="clear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hg17</w:t>
            </w:r>
          </w:p>
        </w:tc>
        <w:tc>
          <w:tcPr>
            <w:tcW w:w="178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val="en-US" w:eastAsia="es-AR"/>
              </w:rPr>
              <w:t>s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shd w:fill="auto" w:val="clear"/>
                <w:lang w:val="en-US" w:eastAsia="es-AR"/>
              </w:rPr>
              <w:t>x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val="en-US" w:eastAsia="es-AR"/>
              </w:rPr>
              <w:t>) +s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shd w:fill="auto" w:val="clear"/>
                <w:lang w:val="en-US" w:eastAsia="es-AR"/>
              </w:rPr>
              <w:t>y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val="en-US" w:eastAsia="es-AR"/>
              </w:rPr>
              <w:t>) + s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shd w:fill="auto" w:val="clear"/>
                <w:lang w:val="en-US" w:eastAsia="es-AR"/>
              </w:rPr>
              <w:t>d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val="en-US" w:eastAsia="es-AR"/>
              </w:rPr>
              <w:t>)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9.734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84.35</w:t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28.8</w:t>
            </w:r>
          </w:p>
        </w:tc>
      </w:tr>
      <w:tr>
        <w:trPr/>
        <w:tc>
          <w:tcPr>
            <w:tcW w:w="34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223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auto" w:val="clear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hg18</w:t>
            </w:r>
          </w:p>
        </w:tc>
        <w:tc>
          <w:tcPr>
            <w:tcW w:w="178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val="en-US" w:eastAsia="es-AR"/>
              </w:rPr>
              <w:t>s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shd w:fill="auto" w:val="clear"/>
                <w:lang w:val="en-US" w:eastAsia="es-AR"/>
              </w:rPr>
              <w:t>d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val="en-US" w:eastAsia="es-AR"/>
              </w:rPr>
              <w:t>)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1.768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86.24</w:t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3.6</w:t>
            </w:r>
          </w:p>
        </w:tc>
      </w:tr>
      <w:tr>
        <w:trPr/>
        <w:tc>
          <w:tcPr>
            <w:tcW w:w="349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2236" w:type="dxa"/>
            <w:vMerge w:val="restart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February 2010 (summer)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hg19</w:t>
            </w:r>
          </w:p>
        </w:tc>
        <w:tc>
          <w:tcPr>
            <w:tcW w:w="178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AR"/>
              </w:rPr>
              <w:t>s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es-AR"/>
              </w:rPr>
              <w:t>x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AR"/>
              </w:rPr>
              <w:t>) +s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es-AR"/>
              </w:rPr>
              <w:t>y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AR"/>
              </w:rPr>
              <w:t>)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6.726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87.03</w:t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42.8</w:t>
            </w:r>
          </w:p>
        </w:tc>
      </w:tr>
      <w:tr>
        <w:trPr/>
        <w:tc>
          <w:tcPr>
            <w:tcW w:w="34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223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shd w:fill="auto" w:val="clear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hg20</w:t>
            </w:r>
          </w:p>
        </w:tc>
        <w:tc>
          <w:tcPr>
            <w:tcW w:w="178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shd w:fill="auto" w:val="clear"/>
                <w:lang w:val="en-US" w:eastAsia="es-AR"/>
              </w:rPr>
              <w:t>s(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shd w:fill="auto" w:val="clear"/>
                <w:lang w:val="en-US" w:eastAsia="es-AR"/>
              </w:rPr>
              <w:t>x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shd w:fill="auto" w:val="clear"/>
                <w:lang w:val="en-US" w:eastAsia="es-AR"/>
              </w:rPr>
              <w:t>) +s(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shd w:fill="auto" w:val="clear"/>
                <w:lang w:val="en-US" w:eastAsia="es-AR"/>
              </w:rPr>
              <w:t>y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shd w:fill="auto" w:val="clear"/>
                <w:lang w:val="en-US" w:eastAsia="es-AR"/>
              </w:rPr>
              <w:t>) + s(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shd w:fill="auto" w:val="clear"/>
                <w:lang w:val="en-US" w:eastAsia="es-AR"/>
              </w:rPr>
              <w:t>d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shd w:fill="auto" w:val="clear"/>
                <w:lang w:val="en-US" w:eastAsia="es-AR"/>
              </w:rPr>
              <w:t>)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s-AR"/>
              </w:rPr>
              <w:t>*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8.679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81.08</w:t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50.4</w:t>
            </w:r>
          </w:p>
        </w:tc>
      </w:tr>
      <w:tr>
        <w:trPr/>
        <w:tc>
          <w:tcPr>
            <w:tcW w:w="34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223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auto" w:val="clear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hg21</w:t>
            </w:r>
          </w:p>
        </w:tc>
        <w:tc>
          <w:tcPr>
            <w:tcW w:w="178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val="en-US" w:eastAsia="es-AR"/>
              </w:rPr>
              <w:t>s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shd w:fill="auto" w:val="clear"/>
                <w:lang w:val="en-US" w:eastAsia="es-AR"/>
              </w:rPr>
              <w:t>d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val="en-US" w:eastAsia="es-AR"/>
              </w:rPr>
              <w:t>)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2.823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116.75</w:t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12.2</w:t>
            </w:r>
          </w:p>
        </w:tc>
      </w:tr>
      <w:tr>
        <w:trPr/>
        <w:tc>
          <w:tcPr>
            <w:tcW w:w="349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2236" w:type="dxa"/>
            <w:vMerge w:val="restart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April 2010 (fall)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hg22</w:t>
            </w:r>
          </w:p>
        </w:tc>
        <w:tc>
          <w:tcPr>
            <w:tcW w:w="178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es-AR"/>
              </w:rPr>
              <w:t>s(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es-AR"/>
              </w:rPr>
              <w:t>x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es-AR"/>
              </w:rPr>
              <w:t>) +s(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es-AR"/>
              </w:rPr>
              <w:t>y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es-AR"/>
              </w:rPr>
              <w:t>)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s-AR"/>
              </w:rPr>
              <w:t>*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3.149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54.76</w:t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31.4</w:t>
            </w:r>
          </w:p>
        </w:tc>
      </w:tr>
      <w:tr>
        <w:trPr/>
        <w:tc>
          <w:tcPr>
            <w:tcW w:w="34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223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auto" w:val="clear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hg23</w:t>
            </w:r>
          </w:p>
        </w:tc>
        <w:tc>
          <w:tcPr>
            <w:tcW w:w="178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val="en-US" w:eastAsia="es-AR"/>
              </w:rPr>
              <w:t>s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shd w:fill="auto" w:val="clear"/>
                <w:lang w:val="en-US" w:eastAsia="es-AR"/>
              </w:rPr>
              <w:t>x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val="en-US" w:eastAsia="es-AR"/>
              </w:rPr>
              <w:t>) +s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shd w:fill="auto" w:val="clear"/>
                <w:lang w:val="en-US" w:eastAsia="es-AR"/>
              </w:rPr>
              <w:t>y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val="en-US" w:eastAsia="es-AR"/>
              </w:rPr>
              <w:t>) + s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shd w:fill="auto" w:val="clear"/>
                <w:lang w:val="en-US" w:eastAsia="es-AR"/>
              </w:rPr>
              <w:t>d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val="en-US" w:eastAsia="es-AR"/>
              </w:rPr>
              <w:t>)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4.08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56.52</w:t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31.3</w:t>
            </w:r>
          </w:p>
        </w:tc>
      </w:tr>
      <w:tr>
        <w:trPr/>
        <w:tc>
          <w:tcPr>
            <w:tcW w:w="34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223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auto" w:val="clear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hg24</w:t>
            </w:r>
          </w:p>
        </w:tc>
        <w:tc>
          <w:tcPr>
            <w:tcW w:w="178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val="en-US" w:eastAsia="es-AR"/>
              </w:rPr>
              <w:t>s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shd w:fill="auto" w:val="clear"/>
                <w:lang w:val="en-US" w:eastAsia="es-AR"/>
              </w:rPr>
              <w:t>d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val="en-US" w:eastAsia="es-AR"/>
              </w:rPr>
              <w:t>)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1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74.01</w:t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3.1</w:t>
            </w:r>
          </w:p>
        </w:tc>
      </w:tr>
      <w:tr>
        <w:trPr/>
        <w:tc>
          <w:tcPr>
            <w:tcW w:w="349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2236" w:type="dxa"/>
            <w:vMerge w:val="restart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July 2010 (winter)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hg25</w:t>
            </w:r>
          </w:p>
        </w:tc>
        <w:tc>
          <w:tcPr>
            <w:tcW w:w="178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es-AR"/>
              </w:rPr>
              <w:t>s(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es-AR"/>
              </w:rPr>
              <w:t>x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es-AR"/>
              </w:rPr>
              <w:t>) +s(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lang w:val="en-US" w:eastAsia="es-AR"/>
              </w:rPr>
              <w:t>y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es-AR"/>
              </w:rPr>
              <w:t>)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s-AR"/>
              </w:rPr>
              <w:t>*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4.85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46.91</w:t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18.1</w:t>
            </w:r>
          </w:p>
        </w:tc>
      </w:tr>
      <w:tr>
        <w:trPr/>
        <w:tc>
          <w:tcPr>
            <w:tcW w:w="34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223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auto" w:val="clear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hg26</w:t>
            </w:r>
          </w:p>
        </w:tc>
        <w:tc>
          <w:tcPr>
            <w:tcW w:w="178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val="en-US" w:eastAsia="es-AR"/>
              </w:rPr>
              <w:t>s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shd w:fill="auto" w:val="clear"/>
                <w:lang w:val="en-US" w:eastAsia="es-AR"/>
              </w:rPr>
              <w:t>x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val="en-US" w:eastAsia="es-AR"/>
              </w:rPr>
              <w:t>) +s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shd w:fill="auto" w:val="clear"/>
                <w:lang w:val="en-US" w:eastAsia="es-AR"/>
              </w:rPr>
              <w:t>y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val="en-US" w:eastAsia="es-AR"/>
              </w:rPr>
              <w:t>) + s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shd w:fill="auto" w:val="clear"/>
                <w:lang w:val="en-US" w:eastAsia="es-AR"/>
              </w:rPr>
              <w:t>d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val="en-US" w:eastAsia="es-AR"/>
              </w:rPr>
              <w:t>)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7.248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47.494</w:t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23.8</w:t>
            </w:r>
          </w:p>
        </w:tc>
      </w:tr>
      <w:tr>
        <w:trPr/>
        <w:tc>
          <w:tcPr>
            <w:tcW w:w="34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223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auto" w:val="clear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hg27</w:t>
            </w:r>
          </w:p>
        </w:tc>
        <w:tc>
          <w:tcPr>
            <w:tcW w:w="178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val="en-US" w:eastAsia="es-AR"/>
              </w:rPr>
              <w:t>s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shd w:fill="auto" w:val="clear"/>
                <w:lang w:val="en-US" w:eastAsia="es-AR"/>
              </w:rPr>
              <w:t>d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val="en-US" w:eastAsia="es-AR"/>
              </w:rPr>
              <w:t>)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1.623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46.65</w:t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9.2</w:t>
            </w:r>
          </w:p>
        </w:tc>
      </w:tr>
      <w:tr>
        <w:trPr/>
        <w:tc>
          <w:tcPr>
            <w:tcW w:w="8498" w:type="dxa"/>
            <w:gridSpan w:val="7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s-AR"/>
              </w:rPr>
              <w:t>Large-livestock</w:t>
            </w:r>
          </w:p>
        </w:tc>
      </w:tr>
      <w:tr>
        <w:trPr/>
        <w:tc>
          <w:tcPr>
            <w:tcW w:w="34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2236" w:type="dxa"/>
            <w:vMerge w:val="restart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auto" w:val="clear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eastAsia="es-AR"/>
              </w:rPr>
              <w:t>January 2009 (summer)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auto" w:val="clear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eastAsia="es-AR"/>
              </w:rPr>
              <w:t>hm4</w:t>
            </w:r>
          </w:p>
        </w:tc>
        <w:tc>
          <w:tcPr>
            <w:tcW w:w="178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auto" w:val="clear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val="en-US" w:eastAsia="es-AR"/>
              </w:rPr>
              <w:t>s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shd w:fill="auto" w:val="clear"/>
                <w:lang w:val="en-US" w:eastAsia="es-AR"/>
              </w:rPr>
              <w:t>x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val="en-US" w:eastAsia="es-AR"/>
              </w:rPr>
              <w:t>) +s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shd w:fill="auto" w:val="clear"/>
                <w:lang w:val="en-US" w:eastAsia="es-AR"/>
              </w:rPr>
              <w:t>y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val="en-US" w:eastAsia="es-AR"/>
              </w:rPr>
              <w:t>)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auto" w:val="clear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eastAsia="es-AR"/>
              </w:rPr>
              <w:t>7.182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auto" w:val="clear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eastAsia="es-AR"/>
              </w:rPr>
              <w:t>28.25</w:t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eastAsia="es-AR"/>
              </w:rPr>
              <w:t>46.9</w:t>
            </w:r>
          </w:p>
        </w:tc>
      </w:tr>
      <w:tr>
        <w:trPr/>
        <w:tc>
          <w:tcPr>
            <w:tcW w:w="34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223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auto" w:val="clear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eastAsia="es-AR"/>
              </w:rPr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shd w:fill="auto" w:val="clear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eastAsia="es-AR"/>
              </w:rPr>
              <w:t>hm5</w:t>
            </w:r>
          </w:p>
        </w:tc>
        <w:tc>
          <w:tcPr>
            <w:tcW w:w="178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auto" w:val="clear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shd w:fill="auto" w:val="clear"/>
                <w:lang w:val="en-US" w:eastAsia="es-AR"/>
              </w:rPr>
              <w:t>s(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shd w:fill="auto" w:val="clear"/>
                <w:lang w:val="en-US" w:eastAsia="es-AR"/>
              </w:rPr>
              <w:t>x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shd w:fill="auto" w:val="clear"/>
                <w:lang w:val="en-US" w:eastAsia="es-AR"/>
              </w:rPr>
              <w:t>) +s(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shd w:fill="auto" w:val="clear"/>
                <w:lang w:val="en-US" w:eastAsia="es-AR"/>
              </w:rPr>
              <w:t>y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shd w:fill="auto" w:val="clear"/>
                <w:lang w:val="en-US" w:eastAsia="es-AR"/>
              </w:rPr>
              <w:t>) + s(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shd w:fill="auto" w:val="clear"/>
                <w:lang w:val="en-US" w:eastAsia="es-AR"/>
              </w:rPr>
              <w:t>d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shd w:fill="auto" w:val="clear"/>
                <w:lang w:val="en-US" w:eastAsia="es-AR"/>
              </w:rPr>
              <w:t>)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shd w:fill="auto" w:val="clear"/>
                <w:lang w:val="en-US" w:eastAsia="es-AR"/>
              </w:rPr>
              <w:t>*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auto" w:val="clear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eastAsia="es-AR"/>
              </w:rPr>
              <w:t>9.105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auto" w:val="clear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eastAsia="es-AR"/>
              </w:rPr>
              <w:t>25.94</w:t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eastAsia="es-AR"/>
              </w:rPr>
              <w:t>51.6</w:t>
            </w:r>
          </w:p>
        </w:tc>
      </w:tr>
      <w:tr>
        <w:trPr/>
        <w:tc>
          <w:tcPr>
            <w:tcW w:w="34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223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auto" w:val="clear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eastAsia="es-AR"/>
              </w:rPr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auto" w:val="clear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eastAsia="es-AR"/>
              </w:rPr>
              <w:t>hm6</w:t>
            </w:r>
          </w:p>
        </w:tc>
        <w:tc>
          <w:tcPr>
            <w:tcW w:w="178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auto" w:val="clear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val="en-US" w:eastAsia="es-AR"/>
              </w:rPr>
              <w:t>s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shd w:fill="auto" w:val="clear"/>
                <w:lang w:val="en-US" w:eastAsia="es-AR"/>
              </w:rPr>
              <w:t>d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val="en-US" w:eastAsia="es-AR"/>
              </w:rPr>
              <w:t>)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auto" w:val="clear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eastAsia="es-AR"/>
              </w:rPr>
              <w:t>2.822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auto" w:val="clear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eastAsia="es-AR"/>
              </w:rPr>
              <w:t>31.98</w:t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eastAsia="es-AR"/>
              </w:rPr>
              <w:t>30.1</w:t>
            </w:r>
          </w:p>
        </w:tc>
      </w:tr>
      <w:tr>
        <w:trPr/>
        <w:tc>
          <w:tcPr>
            <w:tcW w:w="34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2236" w:type="dxa"/>
            <w:vMerge w:val="restart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auto" w:val="clear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eastAsia="es-AR"/>
              </w:rPr>
              <w:t>May 2009 (autumn)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auto" w:val="clear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eastAsia="es-AR"/>
              </w:rPr>
              <w:t>hm7</w:t>
            </w:r>
          </w:p>
        </w:tc>
        <w:tc>
          <w:tcPr>
            <w:tcW w:w="178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auto" w:val="clear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val="en-US" w:eastAsia="es-AR"/>
              </w:rPr>
              <w:t>s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shd w:fill="auto" w:val="clear"/>
                <w:lang w:val="en-US" w:eastAsia="es-AR"/>
              </w:rPr>
              <w:t>x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val="en-US" w:eastAsia="es-AR"/>
              </w:rPr>
              <w:t>) +s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shd w:fill="auto" w:val="clear"/>
                <w:lang w:val="en-US" w:eastAsia="es-AR"/>
              </w:rPr>
              <w:t>y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val="en-US" w:eastAsia="es-AR"/>
              </w:rPr>
              <w:t>)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auto" w:val="clear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eastAsia="es-AR"/>
              </w:rPr>
              <w:t>7.739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auto" w:val="clear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eastAsia="es-AR"/>
              </w:rPr>
              <w:t>12.42</w:t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eastAsia="es-AR"/>
              </w:rPr>
              <w:t>62.9</w:t>
            </w:r>
          </w:p>
        </w:tc>
      </w:tr>
      <w:tr>
        <w:trPr/>
        <w:tc>
          <w:tcPr>
            <w:tcW w:w="34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223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auto" w:val="clear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eastAsia="es-AR"/>
              </w:rPr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shd w:fill="auto" w:val="clear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eastAsia="es-AR"/>
              </w:rPr>
              <w:t>hm8</w:t>
            </w:r>
          </w:p>
        </w:tc>
        <w:tc>
          <w:tcPr>
            <w:tcW w:w="178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auto" w:val="clear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shd w:fill="auto" w:val="clear"/>
                <w:lang w:val="en-US" w:eastAsia="es-AR"/>
              </w:rPr>
              <w:t>s(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shd w:fill="auto" w:val="clear"/>
                <w:lang w:val="en-US" w:eastAsia="es-AR"/>
              </w:rPr>
              <w:t>x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shd w:fill="auto" w:val="clear"/>
                <w:lang w:val="en-US" w:eastAsia="es-AR"/>
              </w:rPr>
              <w:t>) +s(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shd w:fill="auto" w:val="clear"/>
                <w:lang w:val="en-US" w:eastAsia="es-AR"/>
              </w:rPr>
              <w:t>y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shd w:fill="auto" w:val="clear"/>
                <w:lang w:val="en-US" w:eastAsia="es-AR"/>
              </w:rPr>
              <w:t>) + s(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shd w:fill="auto" w:val="clear"/>
                <w:lang w:val="en-US" w:eastAsia="es-AR"/>
              </w:rPr>
              <w:t>d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shd w:fill="auto" w:val="clear"/>
                <w:lang w:val="en-US" w:eastAsia="es-AR"/>
              </w:rPr>
              <w:t>)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shd w:fill="auto" w:val="clear"/>
                <w:lang w:val="en-US" w:eastAsia="es-AR"/>
              </w:rPr>
              <w:t>*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auto" w:val="clear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eastAsia="es-AR"/>
              </w:rPr>
              <w:t>7.775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auto" w:val="clear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eastAsia="es-AR"/>
              </w:rPr>
              <w:t>11.65</w:t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eastAsia="es-AR"/>
              </w:rPr>
              <w:t>65.3</w:t>
            </w:r>
          </w:p>
        </w:tc>
      </w:tr>
      <w:tr>
        <w:trPr/>
        <w:tc>
          <w:tcPr>
            <w:tcW w:w="34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223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auto" w:val="clear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eastAsia="es-AR"/>
              </w:rPr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auto" w:val="clear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eastAsia="es-AR"/>
              </w:rPr>
              <w:t>hm9</w:t>
            </w:r>
          </w:p>
        </w:tc>
        <w:tc>
          <w:tcPr>
            <w:tcW w:w="178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auto" w:val="clear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val="en-US" w:eastAsia="es-AR"/>
              </w:rPr>
              <w:t>s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shd w:fill="auto" w:val="clear"/>
                <w:lang w:val="en-US" w:eastAsia="es-AR"/>
              </w:rPr>
              <w:t>d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val="en-US" w:eastAsia="es-AR"/>
              </w:rPr>
              <w:t>)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auto" w:val="clear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eastAsia="es-AR"/>
              </w:rPr>
              <w:t>2.653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auto" w:val="clear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eastAsia="es-AR"/>
              </w:rPr>
              <w:t>16.42</w:t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eastAsia="es-AR"/>
              </w:rPr>
              <w:t>41.5</w:t>
            </w:r>
          </w:p>
        </w:tc>
      </w:tr>
      <w:tr>
        <w:trPr/>
        <w:tc>
          <w:tcPr>
            <w:tcW w:w="34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2236" w:type="dxa"/>
            <w:vMerge w:val="restart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auto" w:val="clear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hd w:fill="auto" w:val="clear"/>
                <w:lang w:eastAsia="es-AR"/>
              </w:rPr>
              <w:t>June 2009 (winter)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auto" w:val="clear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eastAsia="es-AR"/>
              </w:rPr>
              <w:t>hm10</w:t>
            </w:r>
          </w:p>
        </w:tc>
        <w:tc>
          <w:tcPr>
            <w:tcW w:w="178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auto" w:val="clear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val="en-US" w:eastAsia="es-AR"/>
              </w:rPr>
              <w:t>s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shd w:fill="auto" w:val="clear"/>
                <w:lang w:val="en-US" w:eastAsia="es-AR"/>
              </w:rPr>
              <w:t>x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val="en-US" w:eastAsia="es-AR"/>
              </w:rPr>
              <w:t>) +s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shd w:fill="auto" w:val="clear"/>
                <w:lang w:val="en-US" w:eastAsia="es-AR"/>
              </w:rPr>
              <w:t>y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val="en-US" w:eastAsia="es-AR"/>
              </w:rPr>
              <w:t>)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auto" w:val="clear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eastAsia="es-AR"/>
              </w:rPr>
              <w:t>5.307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auto" w:val="clear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eastAsia="es-AR"/>
              </w:rPr>
              <w:t>11.66</w:t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eastAsia="es-AR"/>
              </w:rPr>
              <w:t>64.1</w:t>
            </w:r>
          </w:p>
        </w:tc>
      </w:tr>
      <w:tr>
        <w:trPr/>
        <w:tc>
          <w:tcPr>
            <w:tcW w:w="34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223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auto" w:val="clear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eastAsia="es-AR"/>
              </w:rPr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shd w:fill="auto" w:val="clear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eastAsia="es-AR"/>
              </w:rPr>
              <w:t>hm11</w:t>
            </w:r>
          </w:p>
        </w:tc>
        <w:tc>
          <w:tcPr>
            <w:tcW w:w="178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auto" w:val="clear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shd w:fill="auto" w:val="clear"/>
                <w:lang w:val="en-US" w:eastAsia="es-AR"/>
              </w:rPr>
              <w:t>s(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shd w:fill="auto" w:val="clear"/>
                <w:lang w:val="en-US" w:eastAsia="es-AR"/>
              </w:rPr>
              <w:t>x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shd w:fill="auto" w:val="clear"/>
                <w:lang w:val="en-US" w:eastAsia="es-AR"/>
              </w:rPr>
              <w:t>) +s(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shd w:fill="auto" w:val="clear"/>
                <w:lang w:val="en-US" w:eastAsia="es-AR"/>
              </w:rPr>
              <w:t>y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shd w:fill="auto" w:val="clear"/>
                <w:lang w:val="en-US" w:eastAsia="es-AR"/>
              </w:rPr>
              <w:t>) + s(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shd w:fill="auto" w:val="clear"/>
                <w:lang w:val="en-US" w:eastAsia="es-AR"/>
              </w:rPr>
              <w:t>d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shd w:fill="auto" w:val="clear"/>
                <w:lang w:val="en-US" w:eastAsia="es-AR"/>
              </w:rPr>
              <w:t>)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shd w:fill="auto" w:val="clear"/>
                <w:lang w:val="en-US" w:eastAsia="es-AR"/>
              </w:rPr>
              <w:t>*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auto" w:val="clear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eastAsia="es-AR"/>
              </w:rPr>
              <w:t>6.461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auto" w:val="clear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eastAsia="es-AR"/>
              </w:rPr>
              <w:t>11.44*</w:t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eastAsia="es-AR"/>
              </w:rPr>
              <w:t>66.2</w:t>
            </w:r>
          </w:p>
        </w:tc>
      </w:tr>
      <w:tr>
        <w:trPr/>
        <w:tc>
          <w:tcPr>
            <w:tcW w:w="34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223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auto" w:val="clear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eastAsia="es-AR"/>
              </w:rPr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auto" w:val="clear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eastAsia="es-AR"/>
              </w:rPr>
              <w:t>hm12</w:t>
            </w:r>
          </w:p>
        </w:tc>
        <w:tc>
          <w:tcPr>
            <w:tcW w:w="178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auto" w:val="clear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val="en-US" w:eastAsia="es-AR"/>
              </w:rPr>
              <w:t>s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shd w:fill="auto" w:val="clear"/>
                <w:lang w:val="en-US" w:eastAsia="es-AR"/>
              </w:rPr>
              <w:t>d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val="en-US" w:eastAsia="es-AR"/>
              </w:rPr>
              <w:t>)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auto" w:val="clear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eastAsia="es-AR"/>
              </w:rPr>
              <w:t>2.017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auto" w:val="clear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eastAsia="es-AR"/>
              </w:rPr>
              <w:t>16.33</w:t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eastAsia="es-AR"/>
              </w:rPr>
              <w:t>43.8</w:t>
            </w:r>
          </w:p>
        </w:tc>
      </w:tr>
      <w:tr>
        <w:trPr/>
        <w:tc>
          <w:tcPr>
            <w:tcW w:w="34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2236" w:type="dxa"/>
            <w:vMerge w:val="restart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auto" w:val="clear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eastAsia="es-AR"/>
              </w:rPr>
              <w:t>September 2009 (winter)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auto" w:val="clear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eastAsia="es-AR"/>
              </w:rPr>
              <w:t>hm13</w:t>
            </w:r>
          </w:p>
        </w:tc>
        <w:tc>
          <w:tcPr>
            <w:tcW w:w="178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auto" w:val="clear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val="en-US" w:eastAsia="es-AR"/>
              </w:rPr>
              <w:t>s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shd w:fill="auto" w:val="clear"/>
                <w:lang w:val="en-US" w:eastAsia="es-AR"/>
              </w:rPr>
              <w:t>x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val="en-US" w:eastAsia="es-AR"/>
              </w:rPr>
              <w:t>) +s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shd w:fill="auto" w:val="clear"/>
                <w:lang w:val="en-US" w:eastAsia="es-AR"/>
              </w:rPr>
              <w:t>y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val="en-US" w:eastAsia="es-AR"/>
              </w:rPr>
              <w:t>)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auto" w:val="clear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eastAsia="es-AR"/>
              </w:rPr>
              <w:t>3.649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auto" w:val="clear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eastAsia="es-AR"/>
              </w:rPr>
              <w:t>25.95</w:t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eastAsia="es-AR"/>
              </w:rPr>
              <w:t>25.7</w:t>
            </w:r>
          </w:p>
        </w:tc>
      </w:tr>
      <w:tr>
        <w:trPr/>
        <w:tc>
          <w:tcPr>
            <w:tcW w:w="34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223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auto" w:val="clear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eastAsia="es-AR"/>
              </w:rPr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shd w:fill="auto" w:val="clear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eastAsia="es-AR"/>
              </w:rPr>
              <w:t>hm14</w:t>
            </w:r>
          </w:p>
        </w:tc>
        <w:tc>
          <w:tcPr>
            <w:tcW w:w="178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auto" w:val="clear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shd w:fill="auto" w:val="clear"/>
                <w:lang w:val="en-US" w:eastAsia="es-AR"/>
              </w:rPr>
              <w:t>s(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shd w:fill="auto" w:val="clear"/>
                <w:lang w:val="en-US" w:eastAsia="es-AR"/>
              </w:rPr>
              <w:t>x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shd w:fill="auto" w:val="clear"/>
                <w:lang w:val="en-US" w:eastAsia="es-AR"/>
              </w:rPr>
              <w:t>) +s(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shd w:fill="auto" w:val="clear"/>
                <w:lang w:val="en-US" w:eastAsia="es-AR"/>
              </w:rPr>
              <w:t>y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shd w:fill="auto" w:val="clear"/>
                <w:lang w:val="en-US" w:eastAsia="es-AR"/>
              </w:rPr>
              <w:t>) + s(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shd w:fill="auto" w:val="clear"/>
                <w:lang w:val="en-US" w:eastAsia="es-AR"/>
              </w:rPr>
              <w:t>d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shd w:fill="auto" w:val="clear"/>
                <w:lang w:val="en-US" w:eastAsia="es-AR"/>
              </w:rPr>
              <w:t>)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shd w:fill="auto" w:val="clear"/>
                <w:lang w:val="en-US" w:eastAsia="es-AR"/>
              </w:rPr>
              <w:t>*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auto" w:val="clear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eastAsia="es-AR"/>
              </w:rPr>
              <w:t>4.882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auto" w:val="clear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eastAsia="es-AR"/>
              </w:rPr>
              <w:t>20.85*</w:t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eastAsia="es-AR"/>
              </w:rPr>
              <w:t>42.8</w:t>
            </w:r>
          </w:p>
        </w:tc>
      </w:tr>
      <w:tr>
        <w:trPr/>
        <w:tc>
          <w:tcPr>
            <w:tcW w:w="34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223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auto" w:val="clear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eastAsia="es-AR"/>
              </w:rPr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auto" w:val="clear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eastAsia="es-AR"/>
              </w:rPr>
              <w:t>hm15</w:t>
            </w:r>
          </w:p>
        </w:tc>
        <w:tc>
          <w:tcPr>
            <w:tcW w:w="178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auto" w:val="clear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val="en-US" w:eastAsia="es-AR"/>
              </w:rPr>
              <w:t>s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shd w:fill="auto" w:val="clear"/>
                <w:lang w:val="en-US" w:eastAsia="es-AR"/>
              </w:rPr>
              <w:t>d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val="en-US" w:eastAsia="es-AR"/>
              </w:rPr>
              <w:t>)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auto" w:val="clear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eastAsia="es-AR"/>
              </w:rPr>
              <w:t>2.875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auto" w:val="clear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eastAsia="es-AR"/>
              </w:rPr>
              <w:t>22.06</w:t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eastAsia="es-AR"/>
              </w:rPr>
              <w:t>35.2</w:t>
            </w:r>
          </w:p>
        </w:tc>
      </w:tr>
      <w:tr>
        <w:trPr/>
        <w:tc>
          <w:tcPr>
            <w:tcW w:w="34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2236" w:type="dxa"/>
            <w:vMerge w:val="restart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auto" w:val="clear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eastAsia="es-AR"/>
              </w:rPr>
              <w:t>December 2009 (spring)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auto" w:val="clear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eastAsia="es-AR"/>
              </w:rPr>
              <w:t>hm16</w:t>
            </w:r>
          </w:p>
        </w:tc>
        <w:tc>
          <w:tcPr>
            <w:tcW w:w="178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auto" w:val="clear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val="en-US" w:eastAsia="es-AR"/>
              </w:rPr>
              <w:t>s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shd w:fill="auto" w:val="clear"/>
                <w:lang w:val="en-US" w:eastAsia="es-AR"/>
              </w:rPr>
              <w:t>x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val="en-US" w:eastAsia="es-AR"/>
              </w:rPr>
              <w:t>) +s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shd w:fill="auto" w:val="clear"/>
                <w:lang w:val="en-US" w:eastAsia="es-AR"/>
              </w:rPr>
              <w:t>y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val="en-US" w:eastAsia="es-AR"/>
              </w:rPr>
              <w:t>)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auto" w:val="clear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eastAsia="es-AR"/>
              </w:rPr>
              <w:t>4.643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auto" w:val="clear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eastAsia="es-AR"/>
              </w:rPr>
              <w:t>27.84</w:t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eastAsia="es-AR"/>
              </w:rPr>
              <w:t>36.8</w:t>
            </w:r>
          </w:p>
        </w:tc>
      </w:tr>
      <w:tr>
        <w:trPr/>
        <w:tc>
          <w:tcPr>
            <w:tcW w:w="34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223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auto" w:val="clear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eastAsia="es-AR"/>
              </w:rPr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shd w:fill="auto" w:val="clear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eastAsia="es-AR"/>
              </w:rPr>
              <w:t>hm17</w:t>
            </w:r>
          </w:p>
        </w:tc>
        <w:tc>
          <w:tcPr>
            <w:tcW w:w="178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auto" w:val="clear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shd w:fill="auto" w:val="clear"/>
                <w:lang w:val="en-US" w:eastAsia="es-AR"/>
              </w:rPr>
              <w:t>s(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shd w:fill="auto" w:val="clear"/>
                <w:lang w:val="en-US" w:eastAsia="es-AR"/>
              </w:rPr>
              <w:t>x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shd w:fill="auto" w:val="clear"/>
                <w:lang w:val="en-US" w:eastAsia="es-AR"/>
              </w:rPr>
              <w:t>) +s(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shd w:fill="auto" w:val="clear"/>
                <w:lang w:val="en-US" w:eastAsia="es-AR"/>
              </w:rPr>
              <w:t>y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shd w:fill="auto" w:val="clear"/>
                <w:lang w:val="en-US" w:eastAsia="es-AR"/>
              </w:rPr>
              <w:t>) + s(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shd w:fill="auto" w:val="clear"/>
                <w:lang w:val="en-US" w:eastAsia="es-AR"/>
              </w:rPr>
              <w:t>d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shd w:fill="auto" w:val="clear"/>
                <w:lang w:val="en-US" w:eastAsia="es-AR"/>
              </w:rPr>
              <w:t>)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shd w:fill="auto" w:val="clear"/>
                <w:lang w:val="en-US" w:eastAsia="es-AR"/>
              </w:rPr>
              <w:t>*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auto" w:val="clear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eastAsia="es-AR"/>
              </w:rPr>
              <w:t>6.611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auto" w:val="clear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eastAsia="es-AR"/>
              </w:rPr>
              <w:t>26.76*</w:t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eastAsia="es-AR"/>
              </w:rPr>
              <w:t>43.3</w:t>
            </w:r>
          </w:p>
        </w:tc>
      </w:tr>
      <w:tr>
        <w:trPr/>
        <w:tc>
          <w:tcPr>
            <w:tcW w:w="34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223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auto" w:val="clear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eastAsia="es-AR"/>
              </w:rPr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auto" w:val="clear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eastAsia="es-AR"/>
              </w:rPr>
              <w:t>hm18</w:t>
            </w:r>
          </w:p>
        </w:tc>
        <w:tc>
          <w:tcPr>
            <w:tcW w:w="178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auto" w:val="clear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val="en-US" w:eastAsia="es-AR"/>
              </w:rPr>
              <w:t>s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shd w:fill="auto" w:val="clear"/>
                <w:lang w:val="en-US" w:eastAsia="es-AR"/>
              </w:rPr>
              <w:t>d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val="en-US" w:eastAsia="es-AR"/>
              </w:rPr>
              <w:t>)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auto" w:val="clear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eastAsia="es-AR"/>
              </w:rPr>
              <w:t>2.07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auto" w:val="clear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eastAsia="es-AR"/>
              </w:rPr>
              <w:t>29.95</w:t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eastAsia="es-AR"/>
              </w:rPr>
              <w:t>25.9</w:t>
            </w:r>
          </w:p>
        </w:tc>
      </w:tr>
      <w:tr>
        <w:trPr/>
        <w:tc>
          <w:tcPr>
            <w:tcW w:w="34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2236" w:type="dxa"/>
            <w:vMerge w:val="restart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auto" w:val="clear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eastAsia="es-AR"/>
              </w:rPr>
              <w:t>February 2010 (summer)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shd w:fill="auto" w:val="clear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eastAsia="es-AR"/>
              </w:rPr>
              <w:t>hm19</w:t>
            </w:r>
          </w:p>
        </w:tc>
        <w:tc>
          <w:tcPr>
            <w:tcW w:w="178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auto" w:val="clear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shd w:fill="auto" w:val="clear"/>
                <w:lang w:val="en-US" w:eastAsia="es-AR"/>
              </w:rPr>
              <w:t>s(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shd w:fill="auto" w:val="clear"/>
                <w:lang w:val="en-US" w:eastAsia="es-AR"/>
              </w:rPr>
              <w:t>x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shd w:fill="auto" w:val="clear"/>
                <w:lang w:val="en-US" w:eastAsia="es-AR"/>
              </w:rPr>
              <w:t>) +s(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shd w:fill="auto" w:val="clear"/>
                <w:lang w:val="en-US" w:eastAsia="es-AR"/>
              </w:rPr>
              <w:t>y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shd w:fill="auto" w:val="clear"/>
                <w:lang w:val="en-US" w:eastAsia="es-AR"/>
              </w:rPr>
              <w:t>)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shd w:fill="auto" w:val="clear"/>
                <w:lang w:val="en-US" w:eastAsia="es-AR"/>
              </w:rPr>
              <w:t>*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auto" w:val="clear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eastAsia="es-AR"/>
              </w:rPr>
              <w:t>4.292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auto" w:val="clear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eastAsia="es-AR"/>
              </w:rPr>
              <w:t>22.91*</w:t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eastAsia="es-AR"/>
              </w:rPr>
              <w:t>47.8</w:t>
            </w:r>
          </w:p>
        </w:tc>
      </w:tr>
      <w:tr>
        <w:trPr/>
        <w:tc>
          <w:tcPr>
            <w:tcW w:w="34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223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auto" w:val="clear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eastAsia="es-AR"/>
              </w:rPr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auto" w:val="clear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eastAsia="es-AR"/>
              </w:rPr>
              <w:t>hm20</w:t>
            </w:r>
          </w:p>
        </w:tc>
        <w:tc>
          <w:tcPr>
            <w:tcW w:w="178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auto" w:val="clear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val="en-US" w:eastAsia="es-AR"/>
              </w:rPr>
              <w:t>ss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shd w:fill="auto" w:val="clear"/>
                <w:lang w:val="en-US" w:eastAsia="es-AR"/>
              </w:rPr>
              <w:t>x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val="en-US" w:eastAsia="es-AR"/>
              </w:rPr>
              <w:t>) +s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shd w:fill="auto" w:val="clear"/>
                <w:lang w:val="en-US" w:eastAsia="es-AR"/>
              </w:rPr>
              <w:t>y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val="en-US" w:eastAsia="es-AR"/>
              </w:rPr>
              <w:t>) + s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shd w:fill="auto" w:val="clear"/>
                <w:lang w:val="en-US" w:eastAsia="es-AR"/>
              </w:rPr>
              <w:t>d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val="en-US" w:eastAsia="es-AR"/>
              </w:rPr>
              <w:t>)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auto" w:val="clear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eastAsia="es-AR"/>
              </w:rPr>
              <w:t>8.274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auto" w:val="clear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eastAsia="es-AR"/>
              </w:rPr>
              <w:t>23.07</w:t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eastAsia="es-AR"/>
              </w:rPr>
              <w:t>54.3</w:t>
            </w:r>
          </w:p>
        </w:tc>
      </w:tr>
      <w:tr>
        <w:trPr/>
        <w:tc>
          <w:tcPr>
            <w:tcW w:w="34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223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auto" w:val="clear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eastAsia="es-AR"/>
              </w:rPr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auto" w:val="clear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eastAsia="es-AR"/>
              </w:rPr>
              <w:t>hm21</w:t>
            </w:r>
          </w:p>
        </w:tc>
        <w:tc>
          <w:tcPr>
            <w:tcW w:w="178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auto" w:val="clear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val="en-US" w:eastAsia="es-AR"/>
              </w:rPr>
              <w:t>s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shd w:fill="auto" w:val="clear"/>
                <w:lang w:val="en-US" w:eastAsia="es-AR"/>
              </w:rPr>
              <w:t>d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val="en-US" w:eastAsia="es-AR"/>
              </w:rPr>
              <w:t>)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auto" w:val="clear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eastAsia="es-AR"/>
              </w:rPr>
              <w:t>1.697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auto" w:val="clear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eastAsia="es-AR"/>
              </w:rPr>
              <w:t>27.57</w:t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eastAsia="es-AR"/>
              </w:rPr>
              <w:t>31.4</w:t>
            </w:r>
          </w:p>
        </w:tc>
      </w:tr>
      <w:tr>
        <w:trPr/>
        <w:tc>
          <w:tcPr>
            <w:tcW w:w="34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2236" w:type="dxa"/>
            <w:vMerge w:val="restart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auto" w:val="clear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eastAsia="es-AR"/>
              </w:rPr>
              <w:t>April 2010 (autumn)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auto" w:val="clear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eastAsia="es-AR"/>
              </w:rPr>
              <w:t>hm22</w:t>
            </w:r>
          </w:p>
        </w:tc>
        <w:tc>
          <w:tcPr>
            <w:tcW w:w="178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auto" w:val="clear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val="en-US" w:eastAsia="es-AR"/>
              </w:rPr>
              <w:t>s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shd w:fill="auto" w:val="clear"/>
                <w:lang w:val="en-US" w:eastAsia="es-AR"/>
              </w:rPr>
              <w:t>x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val="en-US" w:eastAsia="es-AR"/>
              </w:rPr>
              <w:t>) +s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shd w:fill="auto" w:val="clear"/>
                <w:lang w:val="en-US" w:eastAsia="es-AR"/>
              </w:rPr>
              <w:t>y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val="en-US" w:eastAsia="es-AR"/>
              </w:rPr>
              <w:t>)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auto" w:val="clear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eastAsia="es-AR"/>
              </w:rPr>
              <w:t>4.333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auto" w:val="clear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eastAsia="es-AR"/>
              </w:rPr>
              <w:t>15.08</w:t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eastAsia="es-AR"/>
              </w:rPr>
              <w:t>49.4</w:t>
            </w:r>
          </w:p>
        </w:tc>
      </w:tr>
      <w:tr>
        <w:trPr/>
        <w:tc>
          <w:tcPr>
            <w:tcW w:w="34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223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auto" w:val="clear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eastAsia="es-AR"/>
              </w:rPr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shd w:fill="auto" w:val="clear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eastAsia="es-AR"/>
              </w:rPr>
              <w:t>hm23</w:t>
            </w:r>
          </w:p>
        </w:tc>
        <w:tc>
          <w:tcPr>
            <w:tcW w:w="178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auto" w:val="clear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shd w:fill="auto" w:val="clear"/>
                <w:lang w:val="en-US" w:eastAsia="es-AR"/>
              </w:rPr>
              <w:t>s(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shd w:fill="auto" w:val="clear"/>
                <w:lang w:val="en-US" w:eastAsia="es-AR"/>
              </w:rPr>
              <w:t>x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shd w:fill="auto" w:val="clear"/>
                <w:lang w:val="en-US" w:eastAsia="es-AR"/>
              </w:rPr>
              <w:t>) +s(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shd w:fill="auto" w:val="clear"/>
                <w:lang w:val="en-US" w:eastAsia="es-AR"/>
              </w:rPr>
              <w:t>y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shd w:fill="auto" w:val="clear"/>
                <w:lang w:val="en-US" w:eastAsia="es-AR"/>
              </w:rPr>
              <w:t>) + s(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shd w:fill="auto" w:val="clear"/>
                <w:lang w:val="en-US" w:eastAsia="es-AR"/>
              </w:rPr>
              <w:t>d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shd w:fill="auto" w:val="clear"/>
                <w:lang w:val="en-US" w:eastAsia="es-AR"/>
              </w:rPr>
              <w:t>)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shd w:fill="auto" w:val="clear"/>
                <w:lang w:val="en-US" w:eastAsia="es-AR"/>
              </w:rPr>
              <w:t>*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auto" w:val="clear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eastAsia="es-AR"/>
              </w:rPr>
              <w:t>6.695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auto" w:val="clear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eastAsia="es-AR"/>
              </w:rPr>
              <w:t>14.70</w:t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eastAsia="es-AR"/>
              </w:rPr>
              <w:t>54.6</w:t>
            </w:r>
          </w:p>
        </w:tc>
      </w:tr>
      <w:tr>
        <w:trPr/>
        <w:tc>
          <w:tcPr>
            <w:tcW w:w="34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223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auto" w:val="clear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eastAsia="es-AR"/>
              </w:rPr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auto" w:val="clear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eastAsia="es-AR"/>
              </w:rPr>
              <w:t>hm24</w:t>
            </w:r>
          </w:p>
        </w:tc>
        <w:tc>
          <w:tcPr>
            <w:tcW w:w="178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auto" w:val="clear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val="en-US" w:eastAsia="es-AR"/>
              </w:rPr>
              <w:t>s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shd w:fill="auto" w:val="clear"/>
                <w:lang w:val="en-US" w:eastAsia="es-AR"/>
              </w:rPr>
              <w:t>d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val="en-US" w:eastAsia="es-AR"/>
              </w:rPr>
              <w:t>)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auto" w:val="clear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eastAsia="es-AR"/>
              </w:rPr>
              <w:t>2.603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auto" w:val="clear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eastAsia="es-AR"/>
              </w:rPr>
              <w:t>17.55</w:t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eastAsia="es-AR"/>
              </w:rPr>
              <w:t>37.6</w:t>
            </w:r>
          </w:p>
        </w:tc>
      </w:tr>
      <w:tr>
        <w:trPr/>
        <w:tc>
          <w:tcPr>
            <w:tcW w:w="34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2236" w:type="dxa"/>
            <w:vMerge w:val="restart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auto" w:val="clear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eastAsia="es-AR"/>
              </w:rPr>
              <w:t>July 2010 (winter)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auto" w:val="clear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eastAsia="es-AR"/>
              </w:rPr>
              <w:t>hm25</w:t>
            </w:r>
          </w:p>
        </w:tc>
        <w:tc>
          <w:tcPr>
            <w:tcW w:w="178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auto" w:val="clear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val="en-US" w:eastAsia="es-AR"/>
              </w:rPr>
              <w:t>s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shd w:fill="auto" w:val="clear"/>
                <w:lang w:val="en-US" w:eastAsia="es-AR"/>
              </w:rPr>
              <w:t>x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val="en-US" w:eastAsia="es-AR"/>
              </w:rPr>
              <w:t>) +s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shd w:fill="auto" w:val="clear"/>
                <w:lang w:val="en-US" w:eastAsia="es-AR"/>
              </w:rPr>
              <w:t>y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val="en-US" w:eastAsia="es-AR"/>
              </w:rPr>
              <w:t>)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auto" w:val="clear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eastAsia="es-AR"/>
              </w:rPr>
              <w:t>5.93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auto" w:val="clear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eastAsia="es-AR"/>
              </w:rPr>
              <w:t>13.83</w:t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eastAsia="es-AR"/>
              </w:rPr>
              <w:t>50.3</w:t>
            </w:r>
          </w:p>
        </w:tc>
      </w:tr>
      <w:tr>
        <w:trPr/>
        <w:tc>
          <w:tcPr>
            <w:tcW w:w="34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223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auto" w:val="clear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eastAsia="es-AR"/>
              </w:rPr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shd w:fill="auto" w:val="clear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eastAsia="es-AR"/>
              </w:rPr>
              <w:t>hm26</w:t>
            </w:r>
          </w:p>
        </w:tc>
        <w:tc>
          <w:tcPr>
            <w:tcW w:w="178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auto" w:val="clear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shd w:fill="auto" w:val="clear"/>
                <w:lang w:val="en-US" w:eastAsia="es-AR"/>
              </w:rPr>
              <w:t>s(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shd w:fill="auto" w:val="clear"/>
                <w:lang w:val="en-US" w:eastAsia="es-AR"/>
              </w:rPr>
              <w:t>x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shd w:fill="auto" w:val="clear"/>
                <w:lang w:val="en-US" w:eastAsia="es-AR"/>
              </w:rPr>
              <w:t>) +s(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shd w:fill="auto" w:val="clear"/>
                <w:lang w:val="en-US" w:eastAsia="es-AR"/>
              </w:rPr>
              <w:t>y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shd w:fill="auto" w:val="clear"/>
                <w:lang w:val="en-US" w:eastAsia="es-AR"/>
              </w:rPr>
              <w:t>) + s(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shd w:fill="auto" w:val="clear"/>
                <w:lang w:val="en-US" w:eastAsia="es-AR"/>
              </w:rPr>
              <w:t>d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shd w:fill="auto" w:val="clear"/>
                <w:lang w:val="en-US" w:eastAsia="es-AR"/>
              </w:rPr>
              <w:t>)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shd w:fill="auto" w:val="clear"/>
                <w:lang w:val="en-US" w:eastAsia="es-AR"/>
              </w:rPr>
              <w:t>*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auto" w:val="clear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eastAsia="es-AR"/>
              </w:rPr>
              <w:t>9.102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auto" w:val="clear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eastAsia="es-AR"/>
              </w:rPr>
              <w:t>13.76</w:t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eastAsia="es-AR"/>
              </w:rPr>
              <w:t>56</w:t>
            </w:r>
          </w:p>
        </w:tc>
      </w:tr>
      <w:tr>
        <w:trPr/>
        <w:tc>
          <w:tcPr>
            <w:tcW w:w="34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223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auto" w:val="clear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eastAsia="es-AR"/>
              </w:rPr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auto" w:val="clear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eastAsia="es-AR"/>
              </w:rPr>
              <w:t>hm27</w:t>
            </w:r>
          </w:p>
        </w:tc>
        <w:tc>
          <w:tcPr>
            <w:tcW w:w="178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auto" w:val="clear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val="en-US" w:eastAsia="es-AR"/>
              </w:rPr>
              <w:t>s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shd w:fill="auto" w:val="clear"/>
                <w:lang w:val="en-US" w:eastAsia="es-AR"/>
              </w:rPr>
              <w:t>d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val="en-US" w:eastAsia="es-AR"/>
              </w:rPr>
              <w:t>)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auto" w:val="clear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eastAsia="es-AR"/>
              </w:rPr>
              <w:t>1.893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auto" w:val="clear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eastAsia="es-AR"/>
              </w:rPr>
              <w:t>16.52</w:t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eastAsia="es-AR"/>
              </w:rPr>
              <w:t>31.9</w:t>
            </w:r>
          </w:p>
        </w:tc>
      </w:tr>
      <w:tr>
        <w:trPr/>
        <w:tc>
          <w:tcPr>
            <w:tcW w:w="8498" w:type="dxa"/>
            <w:gridSpan w:val="7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s-AR"/>
              </w:rPr>
              <w:t>Small-livestock</w:t>
            </w:r>
          </w:p>
        </w:tc>
      </w:tr>
      <w:tr>
        <w:trPr/>
        <w:tc>
          <w:tcPr>
            <w:tcW w:w="34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2236" w:type="dxa"/>
            <w:vMerge w:val="restart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Annual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he1</w:t>
            </w:r>
          </w:p>
        </w:tc>
        <w:tc>
          <w:tcPr>
            <w:tcW w:w="178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AR"/>
              </w:rPr>
              <w:t>s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es-AR"/>
              </w:rPr>
              <w:t>x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AR"/>
              </w:rPr>
              <w:t>) +s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es-AR"/>
              </w:rPr>
              <w:t>y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AR"/>
              </w:rPr>
              <w:t>)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7.259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30.35</w:t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35.4</w:t>
            </w:r>
          </w:p>
        </w:tc>
      </w:tr>
      <w:tr>
        <w:trPr/>
        <w:tc>
          <w:tcPr>
            <w:tcW w:w="34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2236" w:type="dxa"/>
            <w:vMerge w:val="continue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shd w:fill="auto" w:val="clear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he2</w:t>
            </w:r>
          </w:p>
        </w:tc>
        <w:tc>
          <w:tcPr>
            <w:tcW w:w="178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shd w:fill="auto" w:val="clear"/>
                <w:lang w:val="en-US" w:eastAsia="es-AR"/>
              </w:rPr>
              <w:t>s(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shd w:fill="auto" w:val="clear"/>
                <w:lang w:val="en-US" w:eastAsia="es-AR"/>
              </w:rPr>
              <w:t>x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shd w:fill="auto" w:val="clear"/>
                <w:lang w:val="en-US" w:eastAsia="es-AR"/>
              </w:rPr>
              <w:t>) +s(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shd w:fill="auto" w:val="clear"/>
                <w:lang w:val="en-US" w:eastAsia="es-AR"/>
              </w:rPr>
              <w:t>y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shd w:fill="auto" w:val="clear"/>
                <w:lang w:val="en-US" w:eastAsia="es-AR"/>
              </w:rPr>
              <w:t>) + s(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/>
                <w:iCs/>
                <w:color w:val="000000"/>
                <w:sz w:val="24"/>
                <w:szCs w:val="24"/>
                <w:shd w:fill="auto" w:val="clear"/>
                <w:lang w:val="en-US" w:eastAsia="es-AR"/>
              </w:rPr>
              <w:t>d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shd w:fill="auto" w:val="clear"/>
                <w:lang w:val="en-US" w:eastAsia="es-AR"/>
              </w:rPr>
              <w:t>)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s-AR"/>
              </w:rPr>
              <w:t>*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10.264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29.37</w:t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38.1</w:t>
            </w:r>
          </w:p>
        </w:tc>
      </w:tr>
      <w:tr>
        <w:trPr/>
        <w:tc>
          <w:tcPr>
            <w:tcW w:w="349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2236" w:type="dxa"/>
            <w:vMerge w:val="continue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</w:r>
          </w:p>
        </w:tc>
        <w:tc>
          <w:tcPr>
            <w:tcW w:w="808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auto" w:val="clear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he3</w:t>
            </w:r>
          </w:p>
        </w:tc>
        <w:tc>
          <w:tcPr>
            <w:tcW w:w="1789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val="en-US" w:eastAsia="es-AR"/>
              </w:rPr>
              <w:t>s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shd w:fill="auto" w:val="clear"/>
                <w:lang w:val="en-US" w:eastAsia="es-AR"/>
              </w:rPr>
              <w:t>d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auto" w:val="clear"/>
                <w:lang w:val="en-US" w:eastAsia="es-AR"/>
              </w:rPr>
              <w:t>)</w:t>
            </w:r>
          </w:p>
        </w:tc>
        <w:tc>
          <w:tcPr>
            <w:tcW w:w="829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1.731</w:t>
            </w:r>
          </w:p>
        </w:tc>
        <w:tc>
          <w:tcPr>
            <w:tcW w:w="796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42.05</w:t>
            </w:r>
          </w:p>
        </w:tc>
        <w:tc>
          <w:tcPr>
            <w:tcW w:w="1691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AR"/>
              </w:rPr>
              <w:t>8.6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8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</w:pPr>
    <w:rPr>
      <w:rFonts w:ascii="Times New Roman" w:hAnsi="Times New Roman" w:eastAsia="SimSun" w:cs="Mangal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cabezado">
    <w:name w:val="Encabezado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Etiqueta">
    <w:name w:val="Etiqueta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Mangal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next w:val="TextBody"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Contenidodelatabla">
    <w:name w:val="Contenido de la tabla"/>
    <w:basedOn w:val="Normal"/>
    <w:qFormat/>
    <w:pPr>
      <w:suppressLineNumbers/>
    </w:pPr>
    <w:rPr/>
  </w:style>
  <w:style w:type="paragraph" w:styleId="Encabezadodelatabla">
    <w:name w:val="Encabezado de la tabla"/>
    <w:basedOn w:val="Contenidodelatabla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JZool</Template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8T13:21:45Z</dcterms:created>
  <dc:creator/>
  <dc:description/>
  <dc:language>en-US</dc:language>
  <cp:lastModifiedBy/>
  <cp:revision>1</cp:revision>
  <dc:subject/>
  <dc:title>JZool</dc:title>
</cp:coreProperties>
</file>